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D12D6" w14:textId="420A2BD9" w:rsidR="00FA52D2" w:rsidRPr="0014091B" w:rsidRDefault="00622E0E" w:rsidP="00FA52D2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14091B">
        <w:rPr>
          <w:rFonts w:ascii="Times New Roman" w:hAnsi="Times New Roman" w:cs="Times New Roman"/>
          <w:b/>
          <w:color w:val="000000"/>
        </w:rPr>
        <w:t>Supplementary Methods</w:t>
      </w:r>
    </w:p>
    <w:p w14:paraId="39308F13" w14:textId="77777777" w:rsidR="005C316D" w:rsidRPr="0014091B" w:rsidRDefault="005C316D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</w:p>
    <w:p w14:paraId="7F0A3F85" w14:textId="15A02352" w:rsidR="00DD57CC" w:rsidRPr="0014091B" w:rsidRDefault="00D35ACF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  <w:bookmarkStart w:id="0" w:name="_Hlk94788887"/>
      <w:r w:rsidRPr="0014091B">
        <w:rPr>
          <w:rFonts w:ascii="Times New Roman" w:hAnsi="Times New Roman" w:cs="Times New Roman"/>
          <w:i/>
          <w:color w:val="000000"/>
        </w:rPr>
        <w:t>P</w:t>
      </w:r>
      <w:r w:rsidR="00DD57CC" w:rsidRPr="0014091B">
        <w:rPr>
          <w:rFonts w:ascii="Times New Roman" w:hAnsi="Times New Roman" w:cs="Times New Roman"/>
          <w:i/>
          <w:color w:val="000000"/>
        </w:rPr>
        <w:t>reparation</w:t>
      </w:r>
      <w:r w:rsidRPr="0014091B">
        <w:rPr>
          <w:rFonts w:ascii="Times New Roman" w:hAnsi="Times New Roman" w:cs="Times New Roman"/>
          <w:i/>
          <w:color w:val="000000"/>
        </w:rPr>
        <w:t xml:space="preserve"> of Candida </w:t>
      </w:r>
      <w:proofErr w:type="spellStart"/>
      <w:r w:rsidRPr="0014091B">
        <w:rPr>
          <w:rFonts w:ascii="Times New Roman" w:hAnsi="Times New Roman" w:cs="Times New Roman"/>
          <w:i/>
          <w:color w:val="000000"/>
        </w:rPr>
        <w:t>auris</w:t>
      </w:r>
      <w:proofErr w:type="spellEnd"/>
      <w:r w:rsidRPr="0014091B">
        <w:rPr>
          <w:rFonts w:ascii="Times New Roman" w:hAnsi="Times New Roman" w:cs="Times New Roman"/>
          <w:i/>
          <w:color w:val="000000"/>
        </w:rPr>
        <w:t xml:space="preserve"> inoculums and infection of mice</w:t>
      </w:r>
    </w:p>
    <w:bookmarkEnd w:id="0"/>
    <w:p w14:paraId="3424DAD9" w14:textId="20D80BFE" w:rsidR="00DD57CC" w:rsidRPr="0014091B" w:rsidRDefault="008A2279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"/>
        </w:rPr>
      </w:pPr>
      <w:r w:rsidRPr="0014091B">
        <w:rPr>
          <w:rFonts w:ascii="Times New Roman" w:hAnsi="Times New Roman" w:cs="Times New Roman"/>
          <w:bCs/>
          <w:iCs/>
          <w:color w:val="000000"/>
        </w:rPr>
        <w:t>Yeast peptone dextrose</w:t>
      </w:r>
      <w:r w:rsidR="004131C7" w:rsidRPr="0014091B">
        <w:rPr>
          <w:rFonts w:ascii="Times New Roman" w:hAnsi="Times New Roman" w:cs="Times New Roman"/>
          <w:bCs/>
          <w:iCs/>
          <w:color w:val="000000"/>
        </w:rPr>
        <w:t xml:space="preserve"> (YPD)</w:t>
      </w:r>
      <w:r w:rsidRPr="0014091B">
        <w:rPr>
          <w:rFonts w:ascii="Times New Roman" w:hAnsi="Times New Roman" w:cs="Times New Roman"/>
          <w:bCs/>
          <w:iCs/>
          <w:color w:val="000000"/>
        </w:rPr>
        <w:t xml:space="preserve"> agar plates were inoculated with </w:t>
      </w:r>
      <w:r w:rsidR="004131C7" w:rsidRPr="0014091B">
        <w:rPr>
          <w:rFonts w:ascii="Times New Roman" w:hAnsi="Times New Roman" w:cs="Times New Roman"/>
          <w:bCs/>
          <w:i/>
          <w:iCs/>
          <w:color w:val="000000"/>
        </w:rPr>
        <w:t xml:space="preserve">C. </w:t>
      </w:r>
      <w:proofErr w:type="spellStart"/>
      <w:r w:rsidR="004131C7" w:rsidRPr="0014091B">
        <w:rPr>
          <w:rFonts w:ascii="Times New Roman" w:hAnsi="Times New Roman" w:cs="Times New Roman"/>
          <w:bCs/>
          <w:i/>
          <w:iCs/>
          <w:color w:val="000000"/>
        </w:rPr>
        <w:t>auris</w:t>
      </w:r>
      <w:proofErr w:type="spellEnd"/>
      <w:r w:rsidR="004131C7" w:rsidRPr="0014091B">
        <w:rPr>
          <w:rFonts w:ascii="Times New Roman" w:hAnsi="Times New Roman" w:cs="Times New Roman"/>
          <w:bCs/>
          <w:iCs/>
          <w:color w:val="000000"/>
        </w:rPr>
        <w:t xml:space="preserve"> AR-0381 and AR-0384 reference isolates. After incubation </w:t>
      </w:r>
      <w:r w:rsidRPr="0014091B">
        <w:rPr>
          <w:rFonts w:ascii="Times New Roman" w:hAnsi="Times New Roman" w:cs="Times New Roman"/>
          <w:bCs/>
          <w:iCs/>
          <w:color w:val="000000"/>
        </w:rPr>
        <w:t>at 37 °C for 48 h</w:t>
      </w:r>
      <w:r w:rsidR="004131C7" w:rsidRPr="0014091B">
        <w:rPr>
          <w:rFonts w:ascii="Times New Roman" w:hAnsi="Times New Roman" w:cs="Times New Roman"/>
          <w:bCs/>
          <w:iCs/>
          <w:color w:val="000000"/>
        </w:rPr>
        <w:t xml:space="preserve">, single colonies were picked and 5 mL 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 xml:space="preserve">of </w:t>
      </w:r>
      <w:r w:rsidR="004131C7" w:rsidRPr="0014091B">
        <w:rPr>
          <w:rFonts w:ascii="Times New Roman" w:hAnsi="Times New Roman" w:cs="Times New Roman"/>
          <w:bCs/>
          <w:iCs/>
          <w:color w:val="000000"/>
        </w:rPr>
        <w:t xml:space="preserve">liquid YPD medium were 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>spiked with the colonies</w:t>
      </w:r>
      <w:r w:rsidR="004131C7" w:rsidRPr="0014091B">
        <w:rPr>
          <w:rFonts w:ascii="Times New Roman" w:hAnsi="Times New Roman" w:cs="Times New Roman"/>
          <w:bCs/>
          <w:iCs/>
          <w:color w:val="000000"/>
        </w:rPr>
        <w:t>. Cultures were incubated</w:t>
      </w:r>
      <w:r w:rsidRPr="0014091B">
        <w:rPr>
          <w:rFonts w:ascii="Times New Roman" w:hAnsi="Times New Roman" w:cs="Times New Roman"/>
          <w:bCs/>
          <w:iCs/>
          <w:color w:val="000000"/>
        </w:rPr>
        <w:t xml:space="preserve"> overnight at 35 °C and 200 rpm in a shaking incubator.</w:t>
      </w:r>
      <w:r w:rsidR="004131C7" w:rsidRPr="0014091B">
        <w:rPr>
          <w:rFonts w:ascii="Times New Roman" w:hAnsi="Times New Roman" w:cs="Times New Roman"/>
          <w:bCs/>
          <w:iCs/>
          <w:color w:val="000000"/>
        </w:rPr>
        <w:t xml:space="preserve"> Thereafter, y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 xml:space="preserve">east cells were washed twice with sterile saline, diluted in sterile (infusion-grade) saline, and counted with a hemocytometer. Yeast cell concentrations were adjusted 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>to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 xml:space="preserve"> 1-5×10</w:t>
      </w:r>
      <w:r w:rsidR="00DD57CC" w:rsidRPr="0014091B">
        <w:rPr>
          <w:rFonts w:ascii="Times New Roman" w:hAnsi="Times New Roman" w:cs="Times New Roman"/>
          <w:bCs/>
          <w:iCs/>
          <w:color w:val="000000"/>
          <w:vertAlign w:val="superscript"/>
        </w:rPr>
        <w:t>9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 xml:space="preserve"> yeast cells per </w:t>
      </w:r>
      <w:proofErr w:type="spellStart"/>
      <w:r w:rsidR="00DD57CC" w:rsidRPr="0014091B">
        <w:rPr>
          <w:rFonts w:ascii="Times New Roman" w:hAnsi="Times New Roman" w:cs="Times New Roman"/>
          <w:bCs/>
          <w:iCs/>
          <w:color w:val="000000"/>
        </w:rPr>
        <w:t>mL.</w:t>
      </w:r>
      <w:proofErr w:type="spellEnd"/>
      <w:r w:rsidR="00DD57CC" w:rsidRPr="0014091B">
        <w:rPr>
          <w:rFonts w:ascii="Times New Roman" w:hAnsi="Times New Roman" w:cs="Times New Roman"/>
          <w:bCs/>
          <w:iCs/>
          <w:color w:val="000000"/>
        </w:rPr>
        <w:t xml:space="preserve"> Immediately prior to infection of mice, yeast cell suspensions were 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 xml:space="preserve">thoroughly 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>vortexed and passed through a 40-µ</w:t>
      </w:r>
      <w:r w:rsidR="0020299E" w:rsidRPr="0014091B">
        <w:rPr>
          <w:rFonts w:ascii="Times New Roman" w:hAnsi="Times New Roman" w:cs="Times New Roman"/>
          <w:bCs/>
          <w:iCs/>
          <w:color w:val="000000"/>
        </w:rPr>
        <w:t>m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 xml:space="preserve"> cell strainer in order to 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>remove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 xml:space="preserve"> large yeast cell aggregates that might cause embolism. </w:t>
      </w:r>
      <w:r w:rsidR="0020299E" w:rsidRPr="0014091B">
        <w:rPr>
          <w:rFonts w:ascii="Times New Roman" w:hAnsi="Times New Roman" w:cs="Times New Roman"/>
          <w:bCs/>
          <w:iCs/>
          <w:color w:val="000000"/>
        </w:rPr>
        <w:t>Filtration resulted in a yeast cell loss of 17-26%, as determined by post-filtration counting. T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>wo hundred microliters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 xml:space="preserve"> of the </w:t>
      </w:r>
      <w:r w:rsidR="0020299E" w:rsidRPr="0014091B">
        <w:rPr>
          <w:rFonts w:ascii="Times New Roman" w:hAnsi="Times New Roman" w:cs="Times New Roman"/>
          <w:bCs/>
          <w:iCs/>
          <w:color w:val="000000"/>
        </w:rPr>
        <w:t xml:space="preserve">filtered 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>inoculum suspensions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 xml:space="preserve"> were injected </w:t>
      </w:r>
      <w:r w:rsidR="00984399" w:rsidRPr="0014091B">
        <w:rPr>
          <w:rFonts w:ascii="Times New Roman" w:hAnsi="Times New Roman" w:cs="Times New Roman"/>
          <w:bCs/>
          <w:iCs/>
          <w:color w:val="000000"/>
        </w:rPr>
        <w:t xml:space="preserve">with a 30-gauge cannula 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>into the lateral tail vein</w:t>
      </w:r>
      <w:r w:rsidR="005C316D" w:rsidRPr="0014091B">
        <w:rPr>
          <w:rFonts w:ascii="Times New Roman" w:hAnsi="Times New Roman" w:cs="Times New Roman"/>
          <w:bCs/>
          <w:iCs/>
          <w:color w:val="000000"/>
        </w:rPr>
        <w:t xml:space="preserve"> 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>of 8-week-old female C57BL/6 mice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>, resulting in</w:t>
      </w:r>
      <w:r w:rsidR="0020299E" w:rsidRPr="0014091B">
        <w:rPr>
          <w:rFonts w:ascii="Times New Roman" w:hAnsi="Times New Roman" w:cs="Times New Roman"/>
          <w:bCs/>
          <w:iCs/>
          <w:color w:val="000000"/>
        </w:rPr>
        <w:t xml:space="preserve"> final</w:t>
      </w:r>
      <w:r w:rsidR="00DD57CC" w:rsidRPr="0014091B">
        <w:rPr>
          <w:rFonts w:ascii="Times New Roman" w:hAnsi="Times New Roman" w:cs="Times New Roman"/>
          <w:bCs/>
          <w:iCs/>
          <w:color w:val="000000"/>
        </w:rPr>
        <w:t xml:space="preserve"> inoculums of </w:t>
      </w:r>
      <w:r w:rsidR="0020299E" w:rsidRPr="0014091B">
        <w:rPr>
          <w:rFonts w:ascii="Times New Roman" w:hAnsi="Times New Roman" w:cs="Times New Roman"/>
          <w:bCs/>
          <w:iCs/>
          <w:color w:val="000000"/>
        </w:rPr>
        <w:t>approximately 1.5</w:t>
      </w:r>
      <w:r w:rsidR="00DD57CC" w:rsidRPr="0014091B">
        <w:rPr>
          <w:rFonts w:ascii="Times New Roman" w:hAnsi="Times New Roman" w:cs="Times New Roman"/>
          <w:color w:val="000000"/>
          <w:lang w:val="en"/>
        </w:rPr>
        <w:t>×10</w:t>
      </w:r>
      <w:r w:rsidR="00DD57CC" w:rsidRPr="0014091B">
        <w:rPr>
          <w:rFonts w:ascii="Times New Roman" w:hAnsi="Times New Roman" w:cs="Times New Roman"/>
          <w:color w:val="000000"/>
          <w:vertAlign w:val="superscript"/>
          <w:lang w:val="en"/>
        </w:rPr>
        <w:t>8</w:t>
      </w:r>
      <w:r w:rsidR="00DD57CC" w:rsidRPr="0014091B">
        <w:rPr>
          <w:rFonts w:ascii="Times New Roman" w:hAnsi="Times New Roman" w:cs="Times New Roman"/>
          <w:color w:val="000000"/>
          <w:lang w:val="en"/>
        </w:rPr>
        <w:t xml:space="preserve">, </w:t>
      </w:r>
      <w:r w:rsidR="0020299E" w:rsidRPr="0014091B">
        <w:rPr>
          <w:rFonts w:ascii="Times New Roman" w:hAnsi="Times New Roman" w:cs="Times New Roman"/>
          <w:bCs/>
          <w:iCs/>
          <w:color w:val="000000"/>
        </w:rPr>
        <w:t>4</w:t>
      </w:r>
      <w:r w:rsidR="00DD57CC" w:rsidRPr="0014091B">
        <w:rPr>
          <w:rFonts w:ascii="Times New Roman" w:hAnsi="Times New Roman" w:cs="Times New Roman"/>
          <w:color w:val="000000"/>
          <w:lang w:val="en"/>
        </w:rPr>
        <w:t>×10</w:t>
      </w:r>
      <w:r w:rsidR="00DD57CC" w:rsidRPr="0014091B">
        <w:rPr>
          <w:rFonts w:ascii="Times New Roman" w:hAnsi="Times New Roman" w:cs="Times New Roman"/>
          <w:color w:val="000000"/>
          <w:vertAlign w:val="superscript"/>
          <w:lang w:val="en"/>
        </w:rPr>
        <w:t>8</w:t>
      </w:r>
      <w:r w:rsidR="00DD57CC" w:rsidRPr="0014091B">
        <w:rPr>
          <w:rFonts w:ascii="Times New Roman" w:hAnsi="Times New Roman" w:cs="Times New Roman"/>
          <w:color w:val="000000"/>
          <w:lang w:val="en"/>
        </w:rPr>
        <w:t xml:space="preserve">, and </w:t>
      </w:r>
      <w:r w:rsidR="0020299E" w:rsidRPr="0014091B">
        <w:rPr>
          <w:rFonts w:ascii="Times New Roman" w:hAnsi="Times New Roman" w:cs="Times New Roman"/>
          <w:bCs/>
          <w:iCs/>
          <w:color w:val="000000"/>
        </w:rPr>
        <w:t>8</w:t>
      </w:r>
      <w:r w:rsidR="00DD57CC" w:rsidRPr="0014091B">
        <w:rPr>
          <w:rFonts w:ascii="Times New Roman" w:hAnsi="Times New Roman" w:cs="Times New Roman"/>
          <w:color w:val="000000"/>
          <w:lang w:val="en"/>
        </w:rPr>
        <w:t>×10</w:t>
      </w:r>
      <w:r w:rsidR="0020299E" w:rsidRPr="0014091B">
        <w:rPr>
          <w:rFonts w:ascii="Times New Roman" w:hAnsi="Times New Roman" w:cs="Times New Roman"/>
          <w:color w:val="000000"/>
          <w:vertAlign w:val="superscript"/>
          <w:lang w:val="en"/>
        </w:rPr>
        <w:t>8</w:t>
      </w:r>
      <w:r w:rsidR="00DD57CC" w:rsidRPr="0014091B">
        <w:rPr>
          <w:rFonts w:ascii="Times New Roman" w:hAnsi="Times New Roman" w:cs="Times New Roman"/>
          <w:color w:val="000000"/>
          <w:lang w:val="en"/>
        </w:rPr>
        <w:t xml:space="preserve"> yeast cells per mouse.</w:t>
      </w:r>
    </w:p>
    <w:p w14:paraId="56A13614" w14:textId="77777777" w:rsidR="005C316D" w:rsidRPr="0014091B" w:rsidRDefault="005C316D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</w:p>
    <w:p w14:paraId="1F1A3D62" w14:textId="3CE274A2" w:rsidR="00DD57CC" w:rsidRPr="0014091B" w:rsidRDefault="00DD57CC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  <w:bookmarkStart w:id="1" w:name="_Hlk94788916"/>
      <w:r w:rsidRPr="0014091B">
        <w:rPr>
          <w:rFonts w:ascii="Times New Roman" w:hAnsi="Times New Roman" w:cs="Times New Roman"/>
          <w:i/>
          <w:color w:val="000000"/>
        </w:rPr>
        <w:t>Determination of fungal burden in kidney tissue</w:t>
      </w:r>
    </w:p>
    <w:bookmarkEnd w:id="1"/>
    <w:p w14:paraId="330354D7" w14:textId="651897C2" w:rsidR="00267933" w:rsidRPr="0014091B" w:rsidRDefault="00474F2C" w:rsidP="005C316D">
      <w:pPr>
        <w:spacing w:line="480" w:lineRule="auto"/>
        <w:ind w:firstLine="720"/>
        <w:contextualSpacing/>
        <w:jc w:val="both"/>
        <w:rPr>
          <w:rStyle w:val="style02"/>
          <w:rFonts w:ascii="Times New Roman" w:hAnsi="Times New Roman" w:cs="Times New Roman"/>
        </w:rPr>
      </w:pPr>
      <w:r w:rsidRPr="0014091B">
        <w:rPr>
          <w:rFonts w:ascii="Times New Roman" w:hAnsi="Times New Roman" w:cs="Times New Roman"/>
          <w:color w:val="000000"/>
          <w:lang w:val="en"/>
        </w:rPr>
        <w:t>After euthanasia of mice by CO</w:t>
      </w:r>
      <w:r w:rsidRPr="0014091B">
        <w:rPr>
          <w:rFonts w:ascii="Times New Roman" w:hAnsi="Times New Roman" w:cs="Times New Roman"/>
          <w:color w:val="000000"/>
          <w:vertAlign w:val="subscript"/>
          <w:lang w:val="en"/>
        </w:rPr>
        <w:t>2</w:t>
      </w:r>
      <w:r w:rsidRPr="0014091B">
        <w:rPr>
          <w:rFonts w:ascii="Times New Roman" w:hAnsi="Times New Roman" w:cs="Times New Roman"/>
          <w:color w:val="000000"/>
          <w:lang w:val="en"/>
        </w:rPr>
        <w:t xml:space="preserve"> asphyxiation and cervical dislocation, t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>he left kidney</w:t>
      </w:r>
      <w:r w:rsidR="00855D07" w:rsidRPr="0014091B">
        <w:rPr>
          <w:rFonts w:ascii="Times New Roman" w:hAnsi="Times New Roman" w:cs="Times New Roman"/>
          <w:color w:val="000000"/>
          <w:lang w:val="en"/>
        </w:rPr>
        <w:t>s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</w:t>
      </w:r>
      <w:r w:rsidRPr="0014091B">
        <w:rPr>
          <w:rFonts w:ascii="Times New Roman" w:hAnsi="Times New Roman" w:cs="Times New Roman"/>
          <w:color w:val="000000"/>
          <w:lang w:val="en"/>
        </w:rPr>
        <w:t>were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removed under sterile conditions and weighed on a precision scale. Next, kidney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s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were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place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d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in a 2.0-mL cryovial 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containing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1.0 mL of PBS 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and 15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sterile 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 xml:space="preserve">3-mm 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glass beads 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(Sigma) and the tissue was homogenized with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a 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Mini B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ead 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B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>eater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 xml:space="preserve"> (</w:t>
      </w:r>
      <w:proofErr w:type="spellStart"/>
      <w:r w:rsidR="00D35ACF" w:rsidRPr="0014091B">
        <w:rPr>
          <w:rFonts w:ascii="Times New Roman" w:hAnsi="Times New Roman" w:cs="Times New Roman"/>
          <w:color w:val="000000"/>
          <w:lang w:val="en"/>
        </w:rPr>
        <w:t>Biospec</w:t>
      </w:r>
      <w:proofErr w:type="spellEnd"/>
      <w:r w:rsidR="00D35ACF" w:rsidRPr="0014091B">
        <w:rPr>
          <w:rFonts w:ascii="Times New Roman" w:hAnsi="Times New Roman" w:cs="Times New Roman"/>
          <w:color w:val="000000"/>
          <w:lang w:val="en"/>
        </w:rPr>
        <w:t xml:space="preserve"> Products)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. Ten-microliter aliquots of each homogenized kidney sample were added to 990 µL of sterile PBS. One hundred microliters of the dilutions were plated on </w:t>
      </w:r>
      <w:proofErr w:type="spellStart"/>
      <w:r w:rsidR="00267933" w:rsidRPr="0014091B">
        <w:rPr>
          <w:rFonts w:ascii="Times New Roman" w:hAnsi="Times New Roman" w:cs="Times New Roman"/>
          <w:color w:val="000000"/>
          <w:lang w:val="en"/>
        </w:rPr>
        <w:t>Sabouraud</w:t>
      </w:r>
      <w:proofErr w:type="spellEnd"/>
      <w:r w:rsidR="00984399" w:rsidRPr="0014091B">
        <w:rPr>
          <w:rFonts w:ascii="Times New Roman" w:hAnsi="Times New Roman" w:cs="Times New Roman"/>
          <w:color w:val="000000"/>
          <w:lang w:val="en"/>
        </w:rPr>
        <w:t xml:space="preserve"> dextrose</w:t>
      </w:r>
      <w:r w:rsidR="00267933" w:rsidRPr="0014091B">
        <w:rPr>
          <w:rFonts w:ascii="Times New Roman" w:hAnsi="Times New Roman" w:cs="Times New Roman"/>
          <w:color w:val="000000"/>
          <w:lang w:val="en"/>
        </w:rPr>
        <w:t xml:space="preserve"> agar plates.</w:t>
      </w:r>
      <w:r w:rsidR="005C316D" w:rsidRPr="0014091B">
        <w:rPr>
          <w:rFonts w:ascii="Times New Roman" w:hAnsi="Times New Roman" w:cs="Times New Roman"/>
          <w:color w:val="000000"/>
          <w:lang w:val="en"/>
        </w:rPr>
        <w:t xml:space="preserve"> </w:t>
      </w:r>
      <w:r w:rsidR="00267933" w:rsidRPr="0014091B">
        <w:rPr>
          <w:rStyle w:val="style02"/>
          <w:rFonts w:ascii="Times New Roman" w:hAnsi="Times New Roman" w:cs="Times New Roman"/>
          <w:i/>
          <w:iCs/>
        </w:rPr>
        <w:t xml:space="preserve">C. </w:t>
      </w:r>
      <w:proofErr w:type="spellStart"/>
      <w:r w:rsidR="00267933" w:rsidRPr="0014091B">
        <w:rPr>
          <w:rStyle w:val="style02"/>
          <w:rFonts w:ascii="Times New Roman" w:hAnsi="Times New Roman" w:cs="Times New Roman"/>
          <w:i/>
          <w:iCs/>
        </w:rPr>
        <w:t>auris</w:t>
      </w:r>
      <w:proofErr w:type="spellEnd"/>
      <w:r w:rsidR="00267933" w:rsidRPr="0014091B">
        <w:rPr>
          <w:rStyle w:val="style02"/>
          <w:rFonts w:ascii="Times New Roman" w:hAnsi="Times New Roman" w:cs="Times New Roman"/>
        </w:rPr>
        <w:t xml:space="preserve"> colonies </w:t>
      </w:r>
      <w:r w:rsidR="00D35ACF" w:rsidRPr="0014091B">
        <w:rPr>
          <w:rStyle w:val="style02"/>
          <w:rFonts w:ascii="Times New Roman" w:hAnsi="Times New Roman" w:cs="Times New Roman"/>
        </w:rPr>
        <w:t xml:space="preserve">were counted </w:t>
      </w:r>
      <w:r w:rsidRPr="0014091B">
        <w:rPr>
          <w:rFonts w:ascii="Times New Roman" w:hAnsi="Times New Roman" w:cs="Times New Roman"/>
          <w:color w:val="000000"/>
          <w:lang w:val="en"/>
        </w:rPr>
        <w:t>a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>fter incubation</w:t>
      </w:r>
      <w:r w:rsidR="00855D07" w:rsidRPr="0014091B">
        <w:rPr>
          <w:rFonts w:ascii="Times New Roman" w:hAnsi="Times New Roman" w:cs="Times New Roman"/>
          <w:color w:val="000000"/>
          <w:lang w:val="en"/>
        </w:rPr>
        <w:t xml:space="preserve"> for 24 h</w:t>
      </w:r>
      <w:r w:rsidR="00D35ACF" w:rsidRPr="0014091B">
        <w:rPr>
          <w:rFonts w:ascii="Times New Roman" w:hAnsi="Times New Roman" w:cs="Times New Roman"/>
          <w:color w:val="000000"/>
          <w:lang w:val="en"/>
        </w:rPr>
        <w:t xml:space="preserve"> at 35 </w:t>
      </w:r>
      <w:r w:rsidR="00D35ACF" w:rsidRPr="0014091B">
        <w:rPr>
          <w:rFonts w:ascii="Times New Roman" w:hAnsi="Times New Roman" w:cs="Times New Roman"/>
          <w:bCs/>
          <w:iCs/>
          <w:color w:val="000000"/>
        </w:rPr>
        <w:t>°C</w:t>
      </w:r>
      <w:r w:rsidRPr="0014091B">
        <w:rPr>
          <w:rFonts w:ascii="Times New Roman" w:hAnsi="Times New Roman" w:cs="Times New Roman"/>
          <w:bCs/>
          <w:iCs/>
          <w:color w:val="000000"/>
        </w:rPr>
        <w:t>.</w:t>
      </w:r>
      <w:r w:rsidR="00267933" w:rsidRPr="0014091B">
        <w:rPr>
          <w:rStyle w:val="style02"/>
          <w:rFonts w:ascii="Times New Roman" w:hAnsi="Times New Roman" w:cs="Times New Roman"/>
        </w:rPr>
        <w:t xml:space="preserve"> </w:t>
      </w:r>
      <w:r w:rsidRPr="0014091B">
        <w:rPr>
          <w:rStyle w:val="style02"/>
          <w:rFonts w:ascii="Times New Roman" w:hAnsi="Times New Roman" w:cs="Times New Roman"/>
        </w:rPr>
        <w:t>T</w:t>
      </w:r>
      <w:r w:rsidR="00267933" w:rsidRPr="0014091B">
        <w:rPr>
          <w:rStyle w:val="style02"/>
          <w:rFonts w:ascii="Times New Roman" w:hAnsi="Times New Roman" w:cs="Times New Roman"/>
        </w:rPr>
        <w:t xml:space="preserve">he following formula </w:t>
      </w:r>
      <w:r w:rsidRPr="0014091B">
        <w:rPr>
          <w:rStyle w:val="style02"/>
          <w:rFonts w:ascii="Times New Roman" w:hAnsi="Times New Roman" w:cs="Times New Roman"/>
        </w:rPr>
        <w:t xml:space="preserve">was used </w:t>
      </w:r>
      <w:r w:rsidR="00267933" w:rsidRPr="0014091B">
        <w:rPr>
          <w:rStyle w:val="style02"/>
          <w:rFonts w:ascii="Times New Roman" w:hAnsi="Times New Roman" w:cs="Times New Roman"/>
        </w:rPr>
        <w:t xml:space="preserve">to determine the </w:t>
      </w:r>
      <w:r w:rsidRPr="0014091B">
        <w:rPr>
          <w:rStyle w:val="style02"/>
          <w:rFonts w:ascii="Times New Roman" w:hAnsi="Times New Roman" w:cs="Times New Roman"/>
        </w:rPr>
        <w:t>number</w:t>
      </w:r>
      <w:r w:rsidR="00267933" w:rsidRPr="0014091B">
        <w:rPr>
          <w:rStyle w:val="style02"/>
          <w:rFonts w:ascii="Times New Roman" w:hAnsi="Times New Roman" w:cs="Times New Roman"/>
        </w:rPr>
        <w:t xml:space="preserve"> of colony</w:t>
      </w:r>
      <w:r w:rsidRPr="0014091B">
        <w:rPr>
          <w:rStyle w:val="style02"/>
          <w:rFonts w:ascii="Times New Roman" w:hAnsi="Times New Roman" w:cs="Times New Roman"/>
        </w:rPr>
        <w:t>-</w:t>
      </w:r>
      <w:r w:rsidR="00267933" w:rsidRPr="0014091B">
        <w:rPr>
          <w:rStyle w:val="style02"/>
          <w:rFonts w:ascii="Times New Roman" w:hAnsi="Times New Roman" w:cs="Times New Roman"/>
        </w:rPr>
        <w:t>forming units (CFUs) per gram tissue:</w:t>
      </w:r>
    </w:p>
    <w:p w14:paraId="781CA63E" w14:textId="626D6B5B" w:rsidR="00691BAE" w:rsidRPr="0014091B" w:rsidRDefault="005C316D" w:rsidP="005C316D">
      <w:pPr>
        <w:spacing w:line="480" w:lineRule="auto"/>
        <w:rPr>
          <w:rFonts w:ascii="Times New Roman" w:hAnsi="Times New Roman" w:cs="Times New Roman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CFUs per g kidney tissue = </m:t>
          </m:r>
          <m:f>
            <m:fPr>
              <m:ctrlPr>
                <w:rPr>
                  <w:rFonts w:ascii="Cambria Math" w:hAnsi="Cambria Math" w:cs="Times New Roman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number of colonies per mL plated ×dilution facto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tissue weight 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g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per mL of the homogenate</m:t>
              </m:r>
            </m:den>
          </m:f>
        </m:oMath>
      </m:oMathPara>
    </w:p>
    <w:p w14:paraId="7F0ECD46" w14:textId="77777777" w:rsidR="005C316D" w:rsidRPr="0014091B" w:rsidRDefault="005C316D" w:rsidP="005C316D">
      <w:pPr>
        <w:spacing w:line="480" w:lineRule="auto"/>
        <w:rPr>
          <w:rFonts w:ascii="Times New Roman" w:hAnsi="Times New Roman" w:cs="Times New Roman"/>
          <w:i/>
          <w:color w:val="000000"/>
        </w:rPr>
      </w:pPr>
      <w:r w:rsidRPr="0014091B">
        <w:rPr>
          <w:rFonts w:ascii="Times New Roman" w:hAnsi="Times New Roman" w:cs="Times New Roman"/>
          <w:i/>
          <w:color w:val="000000"/>
        </w:rPr>
        <w:br w:type="page"/>
      </w:r>
    </w:p>
    <w:p w14:paraId="0480B03B" w14:textId="5D436F39" w:rsidR="00622E0E" w:rsidRPr="0014091B" w:rsidRDefault="00622E0E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  <w:bookmarkStart w:id="2" w:name="_Hlk94788940"/>
      <w:r w:rsidRPr="0014091B">
        <w:rPr>
          <w:rFonts w:ascii="Times New Roman" w:hAnsi="Times New Roman" w:cs="Times New Roman"/>
          <w:i/>
          <w:color w:val="000000"/>
        </w:rPr>
        <w:lastRenderedPageBreak/>
        <w:t>Isolation of murine splenocytes</w:t>
      </w:r>
    </w:p>
    <w:bookmarkEnd w:id="2"/>
    <w:p w14:paraId="24165994" w14:textId="11D05917" w:rsidR="00622E0E" w:rsidRPr="0014091B" w:rsidRDefault="00B703BA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"/>
        </w:rPr>
      </w:pPr>
      <w:r w:rsidRPr="0014091B">
        <w:rPr>
          <w:rFonts w:ascii="Times New Roman" w:hAnsi="Times New Roman" w:cs="Times New Roman"/>
          <w:color w:val="000000"/>
          <w:lang w:val="en"/>
        </w:rPr>
        <w:t xml:space="preserve">After euthanasia of mice </w:t>
      </w:r>
      <w:r w:rsidR="00474F2C" w:rsidRPr="0014091B">
        <w:rPr>
          <w:rFonts w:ascii="Times New Roman" w:hAnsi="Times New Roman" w:cs="Times New Roman"/>
          <w:color w:val="000000"/>
          <w:lang w:val="en"/>
        </w:rPr>
        <w:t>as described above</w:t>
      </w:r>
      <w:r w:rsidRPr="0014091B">
        <w:rPr>
          <w:rFonts w:ascii="Times New Roman" w:hAnsi="Times New Roman" w:cs="Times New Roman"/>
          <w:color w:val="000000"/>
          <w:lang w:val="en"/>
        </w:rPr>
        <w:t>, s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>pleens were removed aseptically and placed in a 15-mL tube containing 5 mL of ice-cold Roswell Park Memorial Institute medium (RPMI 1640</w:t>
      </w:r>
      <w:r w:rsidR="00E23682" w:rsidRPr="0014091B">
        <w:rPr>
          <w:rFonts w:ascii="Times New Roman" w:hAnsi="Times New Roman" w:cs="Times New Roman"/>
          <w:color w:val="000000"/>
          <w:lang w:val="en"/>
        </w:rPr>
        <w:t>, Gibco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>) supplemented with 2% fetal bovine serum (FBS). Spleens were then homogenized in 1 mL</w:t>
      </w:r>
      <w:r w:rsidR="007A140D" w:rsidRPr="0014091B">
        <w:rPr>
          <w:rFonts w:ascii="Times New Roman" w:hAnsi="Times New Roman" w:cs="Times New Roman"/>
          <w:color w:val="000000"/>
          <w:lang w:val="en"/>
        </w:rPr>
        <w:t xml:space="preserve"> of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 RPMI/2% FBS using 1.5-mL </w:t>
      </w:r>
      <w:proofErr w:type="spellStart"/>
      <w:r w:rsidR="00622E0E" w:rsidRPr="0014091B">
        <w:rPr>
          <w:rFonts w:ascii="Times New Roman" w:hAnsi="Times New Roman" w:cs="Times New Roman"/>
          <w:color w:val="000000"/>
          <w:lang w:val="en"/>
        </w:rPr>
        <w:t>biomasher</w:t>
      </w:r>
      <w:proofErr w:type="spellEnd"/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 tubes (</w:t>
      </w:r>
      <w:proofErr w:type="spellStart"/>
      <w:r w:rsidR="00622E0E" w:rsidRPr="0014091B">
        <w:rPr>
          <w:rFonts w:ascii="Times New Roman" w:hAnsi="Times New Roman" w:cs="Times New Roman"/>
          <w:color w:val="000000"/>
          <w:lang w:val="en"/>
        </w:rPr>
        <w:t>Nippi</w:t>
      </w:r>
      <w:proofErr w:type="spellEnd"/>
      <w:r w:rsidR="00622E0E" w:rsidRPr="0014091B">
        <w:rPr>
          <w:rFonts w:ascii="Times New Roman" w:hAnsi="Times New Roman" w:cs="Times New Roman"/>
          <w:color w:val="000000"/>
          <w:lang w:val="en"/>
        </w:rPr>
        <w:t>). The suspension was passed through a 40-µm cell strainer</w:t>
      </w:r>
      <w:r w:rsidR="00E23682" w:rsidRPr="0014091B">
        <w:rPr>
          <w:rFonts w:ascii="Times New Roman" w:hAnsi="Times New Roman" w:cs="Times New Roman"/>
          <w:color w:val="000000"/>
          <w:lang w:val="en"/>
        </w:rPr>
        <w:t xml:space="preserve"> (Falcon)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 into a 50-mL tube. After centrifugation </w:t>
      </w:r>
      <w:r w:rsidR="000C79B2" w:rsidRPr="0014091B">
        <w:rPr>
          <w:rFonts w:ascii="Times New Roman" w:hAnsi="Times New Roman" w:cs="Times New Roman"/>
          <w:color w:val="000000"/>
          <w:lang w:val="en"/>
        </w:rPr>
        <w:t xml:space="preserve">for 5 min 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at 1000×g, the supernatant was </w:t>
      </w:r>
      <w:r w:rsidR="000C79B2" w:rsidRPr="0014091B">
        <w:rPr>
          <w:rFonts w:ascii="Times New Roman" w:hAnsi="Times New Roman" w:cs="Times New Roman"/>
          <w:color w:val="000000"/>
          <w:lang w:val="en"/>
        </w:rPr>
        <w:t>discarded,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 and cells were resuspended in 1 mL of cold erythrocyte lysis buffer (Qiagen). After incubation for 4 min</w:t>
      </w:r>
      <w:r w:rsidR="00984399" w:rsidRPr="0014091B">
        <w:rPr>
          <w:rFonts w:ascii="Times New Roman" w:hAnsi="Times New Roman" w:cs="Times New Roman"/>
          <w:color w:val="000000"/>
          <w:lang w:val="en"/>
        </w:rPr>
        <w:t xml:space="preserve"> at room temperature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, red blood cell lysis was stopped by </w:t>
      </w:r>
      <w:r w:rsidR="00984399" w:rsidRPr="0014091B">
        <w:rPr>
          <w:rFonts w:ascii="Times New Roman" w:hAnsi="Times New Roman" w:cs="Times New Roman"/>
          <w:color w:val="000000"/>
          <w:lang w:val="en"/>
        </w:rPr>
        <w:t>addition of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 14 mL cold RPMI/FBS. After another centrifugation step </w:t>
      </w:r>
      <w:r w:rsidR="000C79B2" w:rsidRPr="0014091B">
        <w:rPr>
          <w:rFonts w:ascii="Times New Roman" w:hAnsi="Times New Roman" w:cs="Times New Roman"/>
          <w:color w:val="000000"/>
          <w:lang w:val="en"/>
        </w:rPr>
        <w:t xml:space="preserve">for 5 min 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at </w:t>
      </w:r>
      <w:r w:rsidR="000C79B2" w:rsidRPr="0014091B">
        <w:rPr>
          <w:rFonts w:ascii="Times New Roman" w:hAnsi="Times New Roman" w:cs="Times New Roman"/>
          <w:color w:val="000000"/>
          <w:lang w:val="en"/>
        </w:rPr>
        <w:t>1000×g and decantation of the supernatant, the cell pellet was resuspended in 0.5 mL pure ice-cold FBS and transferred to a 1.8-mL cryovial. Thereafter, 0.5 mL of ice-cold freezing medium (80% FBS + 20% DMSO) was added</w:t>
      </w:r>
      <w:r w:rsidR="00E23682" w:rsidRPr="0014091B">
        <w:rPr>
          <w:rFonts w:ascii="Times New Roman" w:hAnsi="Times New Roman" w:cs="Times New Roman"/>
          <w:color w:val="000000"/>
          <w:lang w:val="en"/>
        </w:rPr>
        <w:t xml:space="preserve"> and c</w:t>
      </w:r>
      <w:r w:rsidR="000C79B2" w:rsidRPr="0014091B">
        <w:rPr>
          <w:rFonts w:ascii="Times New Roman" w:hAnsi="Times New Roman" w:cs="Times New Roman"/>
          <w:color w:val="000000"/>
          <w:lang w:val="en"/>
        </w:rPr>
        <w:t xml:space="preserve">ells were cryopreserved at </w:t>
      </w:r>
      <w:r w:rsidR="00622E0E" w:rsidRPr="0014091B">
        <w:rPr>
          <w:rFonts w:ascii="Times New Roman" w:hAnsi="Times New Roman" w:cs="Times New Roman"/>
          <w:color w:val="000000"/>
          <w:lang w:val="en"/>
        </w:rPr>
        <w:t xml:space="preserve">-80 °C </w:t>
      </w:r>
      <w:r w:rsidR="000C79B2" w:rsidRPr="0014091B">
        <w:rPr>
          <w:rFonts w:ascii="Times New Roman" w:hAnsi="Times New Roman" w:cs="Times New Roman"/>
          <w:color w:val="000000"/>
          <w:lang w:val="en"/>
        </w:rPr>
        <w:t>until further use.</w:t>
      </w:r>
    </w:p>
    <w:p w14:paraId="412DC499" w14:textId="77777777" w:rsidR="005C316D" w:rsidRPr="0014091B" w:rsidRDefault="005C316D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</w:p>
    <w:p w14:paraId="16436C96" w14:textId="3C95A446" w:rsidR="000C79B2" w:rsidRPr="0014091B" w:rsidRDefault="00353CCF" w:rsidP="005C316D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/>
          <w:i/>
          <w:color w:val="000000"/>
        </w:rPr>
        <w:t>F</w:t>
      </w:r>
      <w:r w:rsidR="000C79B2" w:rsidRPr="0014091B">
        <w:rPr>
          <w:rFonts w:ascii="Times New Roman" w:hAnsi="Times New Roman" w:cs="Times New Roman"/>
          <w:i/>
          <w:color w:val="000000"/>
        </w:rPr>
        <w:t>luorescent labelling of splenocytes</w:t>
      </w:r>
    </w:p>
    <w:p w14:paraId="485B1939" w14:textId="3AD86CD6" w:rsidR="0089137F" w:rsidRPr="00FA52D2" w:rsidRDefault="000C79B2" w:rsidP="00353CCF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14091B">
        <w:rPr>
          <w:rFonts w:ascii="Times New Roman" w:hAnsi="Times New Roman" w:cs="Times New Roman"/>
          <w:color w:val="000000"/>
        </w:rPr>
        <w:tab/>
      </w:r>
      <w:r w:rsidR="0089137F" w:rsidRPr="0014091B">
        <w:rPr>
          <w:rFonts w:ascii="Times New Roman" w:hAnsi="Times New Roman" w:cs="Times New Roman"/>
          <w:color w:val="000000"/>
        </w:rPr>
        <w:t xml:space="preserve">Cryopreserved splenocytes were thawed and slowly added to 10 mL cold flow cytometry buffer (phosphate-buffered saline + 0.5% FBS + 2 mM EDTA). After centrifugation </w:t>
      </w:r>
      <w:r w:rsidR="0089137F" w:rsidRPr="0014091B">
        <w:rPr>
          <w:rFonts w:ascii="Times New Roman" w:hAnsi="Times New Roman" w:cs="Times New Roman"/>
          <w:color w:val="000000"/>
          <w:lang w:val="en"/>
        </w:rPr>
        <w:t xml:space="preserve">for 5 min at 1000×g, the supernatant was </w:t>
      </w:r>
      <w:r w:rsidR="00643217" w:rsidRPr="0014091B">
        <w:rPr>
          <w:rFonts w:ascii="Times New Roman" w:hAnsi="Times New Roman" w:cs="Times New Roman"/>
          <w:color w:val="000000"/>
          <w:lang w:val="en"/>
        </w:rPr>
        <w:t>d</w:t>
      </w:r>
      <w:bookmarkStart w:id="3" w:name="_GoBack"/>
      <w:bookmarkEnd w:id="3"/>
      <w:r w:rsidR="00643217" w:rsidRPr="0014091B">
        <w:rPr>
          <w:rFonts w:ascii="Times New Roman" w:hAnsi="Times New Roman" w:cs="Times New Roman"/>
          <w:color w:val="000000"/>
          <w:lang w:val="en"/>
        </w:rPr>
        <w:t>iscarded,</w:t>
      </w:r>
      <w:r w:rsidR="0089137F" w:rsidRPr="0014091B">
        <w:rPr>
          <w:rFonts w:ascii="Times New Roman" w:hAnsi="Times New Roman" w:cs="Times New Roman"/>
          <w:color w:val="000000"/>
          <w:lang w:val="en"/>
        </w:rPr>
        <w:t xml:space="preserve"> and the cell pellet was resuspended in 2 mL</w:t>
      </w:r>
      <w:r w:rsidR="00984399" w:rsidRPr="0014091B">
        <w:rPr>
          <w:rFonts w:ascii="Times New Roman" w:hAnsi="Times New Roman" w:cs="Times New Roman"/>
          <w:color w:val="000000"/>
          <w:lang w:val="en"/>
        </w:rPr>
        <w:t xml:space="preserve"> of</w:t>
      </w:r>
      <w:r w:rsidR="0089137F" w:rsidRPr="0014091B">
        <w:rPr>
          <w:rFonts w:ascii="Times New Roman" w:hAnsi="Times New Roman" w:cs="Times New Roman"/>
          <w:color w:val="000000"/>
          <w:lang w:val="en"/>
        </w:rPr>
        <w:t xml:space="preserve"> flow cytometry buffer. The cell suspension was then passed through a 40-µ</w:t>
      </w:r>
      <w:r w:rsidR="00652D09" w:rsidRPr="0014091B">
        <w:rPr>
          <w:rFonts w:ascii="Times New Roman" w:hAnsi="Times New Roman" w:cs="Times New Roman"/>
          <w:color w:val="000000"/>
          <w:lang w:val="en"/>
        </w:rPr>
        <w:t>m</w:t>
      </w:r>
      <w:r w:rsidR="0089137F" w:rsidRPr="0014091B">
        <w:rPr>
          <w:rFonts w:ascii="Times New Roman" w:hAnsi="Times New Roman" w:cs="Times New Roman"/>
          <w:color w:val="000000"/>
          <w:lang w:val="en"/>
        </w:rPr>
        <w:t xml:space="preserve"> cell strainer in order to remove cell aggregates. Cells were </w:t>
      </w:r>
      <w:r w:rsidR="00E23682" w:rsidRPr="0014091B">
        <w:rPr>
          <w:rFonts w:ascii="Times New Roman" w:hAnsi="Times New Roman" w:cs="Times New Roman"/>
          <w:color w:val="000000"/>
          <w:lang w:val="en"/>
        </w:rPr>
        <w:t>quantified</w:t>
      </w:r>
      <w:r w:rsidR="0089137F" w:rsidRPr="0014091B">
        <w:rPr>
          <w:rFonts w:ascii="Times New Roman" w:hAnsi="Times New Roman" w:cs="Times New Roman"/>
          <w:color w:val="000000"/>
          <w:lang w:val="en"/>
        </w:rPr>
        <w:t xml:space="preserve"> with a hemocytometer and the concentration </w:t>
      </w:r>
      <w:r w:rsidR="00E23682" w:rsidRPr="0014091B">
        <w:rPr>
          <w:rFonts w:ascii="Times New Roman" w:hAnsi="Times New Roman" w:cs="Times New Roman"/>
          <w:color w:val="000000"/>
          <w:lang w:val="en"/>
        </w:rPr>
        <w:t xml:space="preserve">of the cell suspension </w:t>
      </w:r>
      <w:r w:rsidR="0089137F" w:rsidRPr="0014091B">
        <w:rPr>
          <w:rFonts w:ascii="Times New Roman" w:hAnsi="Times New Roman" w:cs="Times New Roman"/>
          <w:color w:val="000000"/>
          <w:lang w:val="en"/>
        </w:rPr>
        <w:t xml:space="preserve">was </w:t>
      </w:r>
      <w:r w:rsidR="0089137F" w:rsidRPr="0014091B">
        <w:rPr>
          <w:rFonts w:ascii="Times New Roman" w:hAnsi="Times New Roman" w:cs="Times New Roman"/>
          <w:color w:val="000000"/>
        </w:rPr>
        <w:t>adjusted to 1 million cells per mL of flow cytometry buffer. Per sample, two 500-µL aliquots (500,000 cells) were transferred to 2-mL tubes</w:t>
      </w:r>
      <w:r w:rsidR="00C96B68" w:rsidRPr="0014091B">
        <w:rPr>
          <w:rFonts w:ascii="Times New Roman" w:hAnsi="Times New Roman" w:cs="Times New Roman"/>
          <w:color w:val="000000"/>
        </w:rPr>
        <w:t xml:space="preserve"> and</w:t>
      </w:r>
      <w:r w:rsidR="0089137F" w:rsidRPr="0014091B">
        <w:rPr>
          <w:rFonts w:ascii="Times New Roman" w:hAnsi="Times New Roman" w:cs="Times New Roman"/>
          <w:color w:val="000000"/>
        </w:rPr>
        <w:t xml:space="preserve"> </w:t>
      </w:r>
      <w:r w:rsidR="00C96B68" w:rsidRPr="0014091B">
        <w:rPr>
          <w:rFonts w:ascii="Times New Roman" w:hAnsi="Times New Roman" w:cs="Times New Roman"/>
          <w:color w:val="000000"/>
        </w:rPr>
        <w:t>centrifuged</w:t>
      </w:r>
      <w:r w:rsidR="0089137F" w:rsidRPr="0014091B">
        <w:rPr>
          <w:rFonts w:ascii="Times New Roman" w:hAnsi="Times New Roman" w:cs="Times New Roman"/>
          <w:color w:val="000000"/>
        </w:rPr>
        <w:t xml:space="preserve"> for 5 min at </w:t>
      </w:r>
      <w:r w:rsidR="00C96B68" w:rsidRPr="0014091B">
        <w:rPr>
          <w:rFonts w:ascii="Times New Roman" w:hAnsi="Times New Roman" w:cs="Times New Roman"/>
          <w:color w:val="000000"/>
          <w:lang w:val="en"/>
        </w:rPr>
        <w:t>1000×g. The supernatant was removed, and cells were resuspended in 1</w:t>
      </w:r>
      <w:r w:rsidR="00C96B68" w:rsidRPr="0014091B">
        <w:rPr>
          <w:rFonts w:ascii="Times New Roman" w:hAnsi="Times New Roman" w:cs="Times New Roman"/>
          <w:color w:val="000000"/>
        </w:rPr>
        <w:t>00 µL antibody solution (</w:t>
      </w:r>
      <w:r w:rsidR="00C96B68" w:rsidRPr="0014091B">
        <w:rPr>
          <w:rFonts w:ascii="Times New Roman" w:hAnsi="Times New Roman" w:cs="Times New Roman"/>
          <w:b/>
          <w:color w:val="000000"/>
        </w:rPr>
        <w:t>Table S1</w:t>
      </w:r>
      <w:r w:rsidR="00C96B68" w:rsidRPr="0014091B">
        <w:rPr>
          <w:rFonts w:ascii="Times New Roman" w:hAnsi="Times New Roman" w:cs="Times New Roman"/>
          <w:color w:val="000000"/>
        </w:rPr>
        <w:t xml:space="preserve">). After 20 min incubation at </w:t>
      </w:r>
      <w:r w:rsidR="00E23682" w:rsidRPr="0014091B">
        <w:rPr>
          <w:rFonts w:ascii="Times New Roman" w:hAnsi="Times New Roman" w:cs="Times New Roman"/>
          <w:color w:val="000000"/>
        </w:rPr>
        <w:t>room temperature</w:t>
      </w:r>
      <w:r w:rsidR="00C96B68" w:rsidRPr="0014091B">
        <w:rPr>
          <w:rFonts w:ascii="Times New Roman" w:hAnsi="Times New Roman" w:cs="Times New Roman"/>
          <w:color w:val="000000"/>
        </w:rPr>
        <w:t>, cells were washed with 1 m</w:t>
      </w:r>
      <w:r w:rsidR="00E23682" w:rsidRPr="0014091B">
        <w:rPr>
          <w:rFonts w:ascii="Times New Roman" w:hAnsi="Times New Roman" w:cs="Times New Roman"/>
          <w:color w:val="000000"/>
        </w:rPr>
        <w:t>L</w:t>
      </w:r>
      <w:r w:rsidR="00C96B68" w:rsidRPr="0014091B">
        <w:rPr>
          <w:rFonts w:ascii="Times New Roman" w:hAnsi="Times New Roman" w:cs="Times New Roman"/>
          <w:color w:val="000000"/>
        </w:rPr>
        <w:t xml:space="preserve"> flow cytometry buffer and centrifuged for 5 min at </w:t>
      </w:r>
      <w:r w:rsidR="00C96B68" w:rsidRPr="0014091B">
        <w:rPr>
          <w:rFonts w:ascii="Times New Roman" w:hAnsi="Times New Roman" w:cs="Times New Roman"/>
          <w:color w:val="000000"/>
          <w:lang w:val="en"/>
        </w:rPr>
        <w:t xml:space="preserve">1000×g. The supernatant was removed, cells were resuspended in 300 </w:t>
      </w:r>
      <w:r w:rsidR="00C96B68" w:rsidRPr="0014091B">
        <w:rPr>
          <w:rFonts w:ascii="Times New Roman" w:hAnsi="Times New Roman" w:cs="Times New Roman"/>
          <w:color w:val="000000"/>
        </w:rPr>
        <w:t>µL of flow cytometry buffer, and cell suspensions were transferred to 5-mL polystyrene round-bottom tubes for measurement. Single-color controls and unstained cells were used for instrument set up and compensation.</w:t>
      </w:r>
      <w:r w:rsidR="00353CCF" w:rsidRPr="00FA52D2">
        <w:rPr>
          <w:rFonts w:ascii="Times New Roman" w:hAnsi="Times New Roman" w:cs="Times New Roman"/>
          <w:color w:val="000000"/>
        </w:rPr>
        <w:t xml:space="preserve"> </w:t>
      </w:r>
    </w:p>
    <w:sectPr w:rsidR="0089137F" w:rsidRPr="00FA52D2" w:rsidSect="0014091B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432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DA452" w16cex:dateUtc="2020-05-06T19:02:00Z"/>
  <w16cex:commentExtensible w16cex:durableId="225DABBB" w16cex:dateUtc="2020-05-06T19:33:00Z"/>
  <w16cex:commentExtensible w16cex:durableId="225DB99F" w16cex:dateUtc="2020-05-06T20:33:00Z"/>
  <w16cex:commentExtensible w16cex:durableId="225D9FC6" w16cex:dateUtc="2020-05-06T18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F94A0" w14:textId="77777777" w:rsidR="00D26592" w:rsidRDefault="00D26592">
      <w:r>
        <w:separator/>
      </w:r>
    </w:p>
  </w:endnote>
  <w:endnote w:type="continuationSeparator" w:id="0">
    <w:p w14:paraId="7AC6EB8B" w14:textId="77777777" w:rsidR="00D26592" w:rsidRDefault="00D26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444FA" w14:textId="18699F6F" w:rsidR="00D26592" w:rsidRDefault="00D26592" w:rsidP="00641F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0</w:t>
    </w:r>
    <w:r>
      <w:rPr>
        <w:color w:val="000000"/>
      </w:rPr>
      <w:fldChar w:fldCharType="end"/>
    </w:r>
  </w:p>
  <w:p w14:paraId="5346F214" w14:textId="77777777" w:rsidR="00D26592" w:rsidRDefault="00D2659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D6AE4" w14:textId="77777777" w:rsidR="00D26592" w:rsidRDefault="00D26592">
      <w:r>
        <w:separator/>
      </w:r>
    </w:p>
  </w:footnote>
  <w:footnote w:type="continuationSeparator" w:id="0">
    <w:p w14:paraId="1ED6CCF8" w14:textId="77777777" w:rsidR="00D26592" w:rsidRDefault="00D26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D26592" w:rsidRDefault="00D26592">
    <w:pPr>
      <w:jc w:val="right"/>
      <w:rPr>
        <w:sz w:val="20"/>
        <w:szCs w:val="20"/>
      </w:rPr>
    </w:pPr>
  </w:p>
  <w:p w14:paraId="186F9857" w14:textId="77777777" w:rsidR="00D26592" w:rsidRDefault="00D2659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A4841"/>
    <w:multiLevelType w:val="hybridMultilevel"/>
    <w:tmpl w:val="469C1B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5649A"/>
    <w:multiLevelType w:val="hybridMultilevel"/>
    <w:tmpl w:val="7CE4A03E"/>
    <w:lvl w:ilvl="0" w:tplc="1ECAA85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E94F4D"/>
    <w:multiLevelType w:val="hybridMultilevel"/>
    <w:tmpl w:val="1D64D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BD551D"/>
    <w:multiLevelType w:val="hybridMultilevel"/>
    <w:tmpl w:val="1026BE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CFD39B6"/>
    <w:multiLevelType w:val="hybridMultilevel"/>
    <w:tmpl w:val="FD24DCA0"/>
    <w:lvl w:ilvl="0" w:tplc="C3506F2A">
      <w:start w:val="1"/>
      <w:numFmt w:val="decimal"/>
      <w:lvlText w:val="%1."/>
      <w:lvlJc w:val="left"/>
      <w:pPr>
        <w:ind w:left="840" w:hanging="48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7076EC"/>
    <w:multiLevelType w:val="hybridMultilevel"/>
    <w:tmpl w:val="34EA57B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C061194"/>
    <w:multiLevelType w:val="hybridMultilevel"/>
    <w:tmpl w:val="2D4E52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EA145F"/>
    <w:multiLevelType w:val="hybridMultilevel"/>
    <w:tmpl w:val="8D3A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9C6400"/>
    <w:multiLevelType w:val="hybridMultilevel"/>
    <w:tmpl w:val="2BD61D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B2109E"/>
    <w:multiLevelType w:val="multilevel"/>
    <w:tmpl w:val="47726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2167F99"/>
    <w:multiLevelType w:val="hybridMultilevel"/>
    <w:tmpl w:val="D26280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5"/>
  </w:num>
  <w:num w:numId="5">
    <w:abstractNumId w:val="7"/>
  </w:num>
  <w:num w:numId="6">
    <w:abstractNumId w:val="9"/>
  </w:num>
  <w:num w:numId="7">
    <w:abstractNumId w:val="12"/>
  </w:num>
  <w:num w:numId="8">
    <w:abstractNumId w:val="0"/>
  </w:num>
  <w:num w:numId="9">
    <w:abstractNumId w:val="1"/>
  </w:num>
  <w:num w:numId="10">
    <w:abstractNumId w:val="6"/>
  </w:num>
  <w:num w:numId="11">
    <w:abstractNumId w:val="11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2A97"/>
    <w:rsid w:val="00003045"/>
    <w:rsid w:val="00011A90"/>
    <w:rsid w:val="0001560C"/>
    <w:rsid w:val="0002133B"/>
    <w:rsid w:val="000222F5"/>
    <w:rsid w:val="00022749"/>
    <w:rsid w:val="00024A48"/>
    <w:rsid w:val="00025E5E"/>
    <w:rsid w:val="0002771F"/>
    <w:rsid w:val="00041FA5"/>
    <w:rsid w:val="000446DF"/>
    <w:rsid w:val="00044D34"/>
    <w:rsid w:val="00050D46"/>
    <w:rsid w:val="000524E4"/>
    <w:rsid w:val="00052B77"/>
    <w:rsid w:val="00056206"/>
    <w:rsid w:val="00061D6B"/>
    <w:rsid w:val="000745DB"/>
    <w:rsid w:val="00084A3A"/>
    <w:rsid w:val="00084ADA"/>
    <w:rsid w:val="00085372"/>
    <w:rsid w:val="00094541"/>
    <w:rsid w:val="00094CAA"/>
    <w:rsid w:val="0009617D"/>
    <w:rsid w:val="000A1A53"/>
    <w:rsid w:val="000B302F"/>
    <w:rsid w:val="000B53A0"/>
    <w:rsid w:val="000C1271"/>
    <w:rsid w:val="000C3044"/>
    <w:rsid w:val="000C5813"/>
    <w:rsid w:val="000C65A3"/>
    <w:rsid w:val="000C79B2"/>
    <w:rsid w:val="000D1260"/>
    <w:rsid w:val="000E1EE2"/>
    <w:rsid w:val="000E55DF"/>
    <w:rsid w:val="000E577E"/>
    <w:rsid w:val="000E7AED"/>
    <w:rsid w:val="000F2687"/>
    <w:rsid w:val="00102758"/>
    <w:rsid w:val="00103CCD"/>
    <w:rsid w:val="00117511"/>
    <w:rsid w:val="001202E6"/>
    <w:rsid w:val="00126FCC"/>
    <w:rsid w:val="00132D26"/>
    <w:rsid w:val="00135185"/>
    <w:rsid w:val="0014091B"/>
    <w:rsid w:val="0014129F"/>
    <w:rsid w:val="00142F99"/>
    <w:rsid w:val="00156A0F"/>
    <w:rsid w:val="00156DDC"/>
    <w:rsid w:val="00167DB6"/>
    <w:rsid w:val="00176CF2"/>
    <w:rsid w:val="00181470"/>
    <w:rsid w:val="0018767E"/>
    <w:rsid w:val="001958E1"/>
    <w:rsid w:val="00195FFC"/>
    <w:rsid w:val="001A236A"/>
    <w:rsid w:val="001A5A7F"/>
    <w:rsid w:val="001B195A"/>
    <w:rsid w:val="001B397B"/>
    <w:rsid w:val="001C008D"/>
    <w:rsid w:val="001C285F"/>
    <w:rsid w:val="001D10DD"/>
    <w:rsid w:val="001D1B5F"/>
    <w:rsid w:val="001D29B5"/>
    <w:rsid w:val="001D56A8"/>
    <w:rsid w:val="001E00B2"/>
    <w:rsid w:val="001E78E0"/>
    <w:rsid w:val="001F12CB"/>
    <w:rsid w:val="001F558E"/>
    <w:rsid w:val="001F665E"/>
    <w:rsid w:val="002026C0"/>
    <w:rsid w:val="0020299E"/>
    <w:rsid w:val="00203534"/>
    <w:rsid w:val="00203F9E"/>
    <w:rsid w:val="00204C4B"/>
    <w:rsid w:val="00210B95"/>
    <w:rsid w:val="00215E1D"/>
    <w:rsid w:val="00216037"/>
    <w:rsid w:val="00220B28"/>
    <w:rsid w:val="00223AEE"/>
    <w:rsid w:val="00230CA7"/>
    <w:rsid w:val="00231D41"/>
    <w:rsid w:val="00231E11"/>
    <w:rsid w:val="00235808"/>
    <w:rsid w:val="00240666"/>
    <w:rsid w:val="002419B0"/>
    <w:rsid w:val="00250371"/>
    <w:rsid w:val="00250F4B"/>
    <w:rsid w:val="00251391"/>
    <w:rsid w:val="0025241B"/>
    <w:rsid w:val="00254C6E"/>
    <w:rsid w:val="00255314"/>
    <w:rsid w:val="00256896"/>
    <w:rsid w:val="002600E4"/>
    <w:rsid w:val="002618FC"/>
    <w:rsid w:val="00263963"/>
    <w:rsid w:val="00267933"/>
    <w:rsid w:val="00270294"/>
    <w:rsid w:val="00270945"/>
    <w:rsid w:val="00271FA3"/>
    <w:rsid w:val="00272529"/>
    <w:rsid w:val="002731BB"/>
    <w:rsid w:val="00297E65"/>
    <w:rsid w:val="002A0676"/>
    <w:rsid w:val="002A2781"/>
    <w:rsid w:val="002A6417"/>
    <w:rsid w:val="002B2848"/>
    <w:rsid w:val="002B35B7"/>
    <w:rsid w:val="002C085C"/>
    <w:rsid w:val="002C4D35"/>
    <w:rsid w:val="002C665B"/>
    <w:rsid w:val="002D09AD"/>
    <w:rsid w:val="002D1BA3"/>
    <w:rsid w:val="002D4856"/>
    <w:rsid w:val="002D4B10"/>
    <w:rsid w:val="00306AA8"/>
    <w:rsid w:val="003101BF"/>
    <w:rsid w:val="00310D29"/>
    <w:rsid w:val="0031195F"/>
    <w:rsid w:val="00317578"/>
    <w:rsid w:val="00320F2E"/>
    <w:rsid w:val="00321784"/>
    <w:rsid w:val="00325AAE"/>
    <w:rsid w:val="00330A8B"/>
    <w:rsid w:val="00332B2B"/>
    <w:rsid w:val="00333F4D"/>
    <w:rsid w:val="00334C75"/>
    <w:rsid w:val="0033786F"/>
    <w:rsid w:val="0034093A"/>
    <w:rsid w:val="00340C3B"/>
    <w:rsid w:val="0034257C"/>
    <w:rsid w:val="0034407E"/>
    <w:rsid w:val="0034504A"/>
    <w:rsid w:val="00353CCF"/>
    <w:rsid w:val="00354403"/>
    <w:rsid w:val="00355056"/>
    <w:rsid w:val="0035595F"/>
    <w:rsid w:val="00361F76"/>
    <w:rsid w:val="00363E71"/>
    <w:rsid w:val="00365284"/>
    <w:rsid w:val="003716DA"/>
    <w:rsid w:val="0037359D"/>
    <w:rsid w:val="00373AF3"/>
    <w:rsid w:val="003813C8"/>
    <w:rsid w:val="003820D8"/>
    <w:rsid w:val="00383FB1"/>
    <w:rsid w:val="0038556A"/>
    <w:rsid w:val="003A69D9"/>
    <w:rsid w:val="003B774D"/>
    <w:rsid w:val="003B7C4D"/>
    <w:rsid w:val="003C3211"/>
    <w:rsid w:val="003C5DF8"/>
    <w:rsid w:val="003D1B79"/>
    <w:rsid w:val="003D609C"/>
    <w:rsid w:val="003D702C"/>
    <w:rsid w:val="003D778A"/>
    <w:rsid w:val="003D7971"/>
    <w:rsid w:val="003E19F0"/>
    <w:rsid w:val="003E41C3"/>
    <w:rsid w:val="0040197E"/>
    <w:rsid w:val="0040391B"/>
    <w:rsid w:val="0040545D"/>
    <w:rsid w:val="004131C7"/>
    <w:rsid w:val="0041399B"/>
    <w:rsid w:val="004147C3"/>
    <w:rsid w:val="004161B2"/>
    <w:rsid w:val="00417098"/>
    <w:rsid w:val="0042291A"/>
    <w:rsid w:val="00423D4B"/>
    <w:rsid w:val="004302EB"/>
    <w:rsid w:val="00431263"/>
    <w:rsid w:val="00431A4E"/>
    <w:rsid w:val="004331D9"/>
    <w:rsid w:val="00435F0E"/>
    <w:rsid w:val="00441EF2"/>
    <w:rsid w:val="004420E0"/>
    <w:rsid w:val="0044573A"/>
    <w:rsid w:val="00474D11"/>
    <w:rsid w:val="00474F2C"/>
    <w:rsid w:val="0047522B"/>
    <w:rsid w:val="004768C8"/>
    <w:rsid w:val="00477363"/>
    <w:rsid w:val="004817F6"/>
    <w:rsid w:val="00483D1D"/>
    <w:rsid w:val="0048721C"/>
    <w:rsid w:val="00492873"/>
    <w:rsid w:val="00495C3D"/>
    <w:rsid w:val="004A0A79"/>
    <w:rsid w:val="004A1A19"/>
    <w:rsid w:val="004B0B2C"/>
    <w:rsid w:val="004B135C"/>
    <w:rsid w:val="004B186B"/>
    <w:rsid w:val="004B26AB"/>
    <w:rsid w:val="004B7266"/>
    <w:rsid w:val="004B7ADE"/>
    <w:rsid w:val="004C182D"/>
    <w:rsid w:val="004C1C72"/>
    <w:rsid w:val="004C2061"/>
    <w:rsid w:val="004C25D7"/>
    <w:rsid w:val="004D08D4"/>
    <w:rsid w:val="004D2CA1"/>
    <w:rsid w:val="004D3869"/>
    <w:rsid w:val="004D5032"/>
    <w:rsid w:val="004D58D1"/>
    <w:rsid w:val="004D673D"/>
    <w:rsid w:val="004F00BD"/>
    <w:rsid w:val="004F192A"/>
    <w:rsid w:val="004F757B"/>
    <w:rsid w:val="004F7B5E"/>
    <w:rsid w:val="004F7F01"/>
    <w:rsid w:val="00514094"/>
    <w:rsid w:val="00516615"/>
    <w:rsid w:val="005172E8"/>
    <w:rsid w:val="0052184C"/>
    <w:rsid w:val="00522B05"/>
    <w:rsid w:val="00523BF3"/>
    <w:rsid w:val="00534068"/>
    <w:rsid w:val="00535C3A"/>
    <w:rsid w:val="00544155"/>
    <w:rsid w:val="00552DD2"/>
    <w:rsid w:val="00554484"/>
    <w:rsid w:val="00561555"/>
    <w:rsid w:val="0057234F"/>
    <w:rsid w:val="00573062"/>
    <w:rsid w:val="0058114B"/>
    <w:rsid w:val="00581474"/>
    <w:rsid w:val="00581DD3"/>
    <w:rsid w:val="00583274"/>
    <w:rsid w:val="005940DA"/>
    <w:rsid w:val="005A1178"/>
    <w:rsid w:val="005A1511"/>
    <w:rsid w:val="005A4439"/>
    <w:rsid w:val="005A4AE7"/>
    <w:rsid w:val="005A78D5"/>
    <w:rsid w:val="005B1BCA"/>
    <w:rsid w:val="005B1EF9"/>
    <w:rsid w:val="005B40F2"/>
    <w:rsid w:val="005B65F7"/>
    <w:rsid w:val="005C3133"/>
    <w:rsid w:val="005C316D"/>
    <w:rsid w:val="005C66E4"/>
    <w:rsid w:val="005D27F2"/>
    <w:rsid w:val="005D3036"/>
    <w:rsid w:val="005D4447"/>
    <w:rsid w:val="005E275B"/>
    <w:rsid w:val="005E5ADD"/>
    <w:rsid w:val="005E7858"/>
    <w:rsid w:val="005F21C8"/>
    <w:rsid w:val="005F3618"/>
    <w:rsid w:val="005F7763"/>
    <w:rsid w:val="00600715"/>
    <w:rsid w:val="006009CC"/>
    <w:rsid w:val="00600C29"/>
    <w:rsid w:val="00611516"/>
    <w:rsid w:val="00615A16"/>
    <w:rsid w:val="00617958"/>
    <w:rsid w:val="00622E0E"/>
    <w:rsid w:val="00630604"/>
    <w:rsid w:val="0063130D"/>
    <w:rsid w:val="00637A2A"/>
    <w:rsid w:val="00641FCF"/>
    <w:rsid w:val="006427BD"/>
    <w:rsid w:val="00643217"/>
    <w:rsid w:val="006454A4"/>
    <w:rsid w:val="00650980"/>
    <w:rsid w:val="00652ACE"/>
    <w:rsid w:val="00652D09"/>
    <w:rsid w:val="00664A0C"/>
    <w:rsid w:val="006728AB"/>
    <w:rsid w:val="00685A41"/>
    <w:rsid w:val="00687D28"/>
    <w:rsid w:val="00691BAE"/>
    <w:rsid w:val="00696DB6"/>
    <w:rsid w:val="006A3C0A"/>
    <w:rsid w:val="006B13B1"/>
    <w:rsid w:val="006B4EFD"/>
    <w:rsid w:val="006B7830"/>
    <w:rsid w:val="006C6835"/>
    <w:rsid w:val="006C7A24"/>
    <w:rsid w:val="006D16BB"/>
    <w:rsid w:val="006E217E"/>
    <w:rsid w:val="006E5085"/>
    <w:rsid w:val="006E79B4"/>
    <w:rsid w:val="006E7A2B"/>
    <w:rsid w:val="006F109C"/>
    <w:rsid w:val="006F27D6"/>
    <w:rsid w:val="006F442D"/>
    <w:rsid w:val="006F6993"/>
    <w:rsid w:val="00702570"/>
    <w:rsid w:val="007033A2"/>
    <w:rsid w:val="007040D3"/>
    <w:rsid w:val="00712425"/>
    <w:rsid w:val="00714DF6"/>
    <w:rsid w:val="00716458"/>
    <w:rsid w:val="00721AA9"/>
    <w:rsid w:val="00724CC5"/>
    <w:rsid w:val="00726180"/>
    <w:rsid w:val="00735BEA"/>
    <w:rsid w:val="00740421"/>
    <w:rsid w:val="0074296A"/>
    <w:rsid w:val="0074539B"/>
    <w:rsid w:val="00760A60"/>
    <w:rsid w:val="00763298"/>
    <w:rsid w:val="00764E5A"/>
    <w:rsid w:val="00766156"/>
    <w:rsid w:val="00793F9D"/>
    <w:rsid w:val="007A140D"/>
    <w:rsid w:val="007A24E2"/>
    <w:rsid w:val="007A46FC"/>
    <w:rsid w:val="007A581A"/>
    <w:rsid w:val="007A5E52"/>
    <w:rsid w:val="007A67E9"/>
    <w:rsid w:val="007A7538"/>
    <w:rsid w:val="007A7905"/>
    <w:rsid w:val="007B0E1A"/>
    <w:rsid w:val="007B6841"/>
    <w:rsid w:val="007D0388"/>
    <w:rsid w:val="007E506C"/>
    <w:rsid w:val="007E77F3"/>
    <w:rsid w:val="007F11EE"/>
    <w:rsid w:val="00800BFB"/>
    <w:rsid w:val="0080315A"/>
    <w:rsid w:val="00805925"/>
    <w:rsid w:val="008123E1"/>
    <w:rsid w:val="00815259"/>
    <w:rsid w:val="008168DD"/>
    <w:rsid w:val="00826B9C"/>
    <w:rsid w:val="008309BE"/>
    <w:rsid w:val="00835BEB"/>
    <w:rsid w:val="00840A51"/>
    <w:rsid w:val="008433AE"/>
    <w:rsid w:val="00846A7C"/>
    <w:rsid w:val="008501BF"/>
    <w:rsid w:val="00855D07"/>
    <w:rsid w:val="00862353"/>
    <w:rsid w:val="00866649"/>
    <w:rsid w:val="00872E9D"/>
    <w:rsid w:val="00874AA0"/>
    <w:rsid w:val="00875463"/>
    <w:rsid w:val="00875E59"/>
    <w:rsid w:val="008761E5"/>
    <w:rsid w:val="00877E14"/>
    <w:rsid w:val="00887D1E"/>
    <w:rsid w:val="0089137F"/>
    <w:rsid w:val="008935D4"/>
    <w:rsid w:val="00895447"/>
    <w:rsid w:val="0089742F"/>
    <w:rsid w:val="008A03C2"/>
    <w:rsid w:val="008A2279"/>
    <w:rsid w:val="008A3372"/>
    <w:rsid w:val="008A64A8"/>
    <w:rsid w:val="008B3B71"/>
    <w:rsid w:val="008B4167"/>
    <w:rsid w:val="008B572E"/>
    <w:rsid w:val="008C6C08"/>
    <w:rsid w:val="008D6E70"/>
    <w:rsid w:val="008E07AE"/>
    <w:rsid w:val="008E4DDF"/>
    <w:rsid w:val="008E6DB8"/>
    <w:rsid w:val="008F0776"/>
    <w:rsid w:val="008F34FA"/>
    <w:rsid w:val="008F4DDF"/>
    <w:rsid w:val="008F60C5"/>
    <w:rsid w:val="008F68B6"/>
    <w:rsid w:val="009034A9"/>
    <w:rsid w:val="0090480D"/>
    <w:rsid w:val="00904FBD"/>
    <w:rsid w:val="009053D1"/>
    <w:rsid w:val="00916038"/>
    <w:rsid w:val="00920514"/>
    <w:rsid w:val="009215F0"/>
    <w:rsid w:val="00921E98"/>
    <w:rsid w:val="00927415"/>
    <w:rsid w:val="00930069"/>
    <w:rsid w:val="009365D8"/>
    <w:rsid w:val="00936E03"/>
    <w:rsid w:val="009415BE"/>
    <w:rsid w:val="00944BA1"/>
    <w:rsid w:val="009455DC"/>
    <w:rsid w:val="009576CE"/>
    <w:rsid w:val="00960B88"/>
    <w:rsid w:val="00960ED1"/>
    <w:rsid w:val="00963DFA"/>
    <w:rsid w:val="00980C22"/>
    <w:rsid w:val="00981202"/>
    <w:rsid w:val="009820B2"/>
    <w:rsid w:val="00984399"/>
    <w:rsid w:val="00984C1C"/>
    <w:rsid w:val="00984E4A"/>
    <w:rsid w:val="00985F75"/>
    <w:rsid w:val="00986219"/>
    <w:rsid w:val="00986737"/>
    <w:rsid w:val="00986EFD"/>
    <w:rsid w:val="00990C44"/>
    <w:rsid w:val="00995C94"/>
    <w:rsid w:val="009B523F"/>
    <w:rsid w:val="009B7EC1"/>
    <w:rsid w:val="009C02DE"/>
    <w:rsid w:val="009C2E6B"/>
    <w:rsid w:val="009D0A8A"/>
    <w:rsid w:val="009E30BF"/>
    <w:rsid w:val="009E5C41"/>
    <w:rsid w:val="009E775B"/>
    <w:rsid w:val="009E777E"/>
    <w:rsid w:val="009F7B2B"/>
    <w:rsid w:val="00A028BE"/>
    <w:rsid w:val="00A1401C"/>
    <w:rsid w:val="00A21593"/>
    <w:rsid w:val="00A25801"/>
    <w:rsid w:val="00A376A9"/>
    <w:rsid w:val="00A51E85"/>
    <w:rsid w:val="00A51F97"/>
    <w:rsid w:val="00A5324D"/>
    <w:rsid w:val="00A543A5"/>
    <w:rsid w:val="00A55235"/>
    <w:rsid w:val="00A55D75"/>
    <w:rsid w:val="00A635A9"/>
    <w:rsid w:val="00A72048"/>
    <w:rsid w:val="00A76916"/>
    <w:rsid w:val="00A824D7"/>
    <w:rsid w:val="00A83AAC"/>
    <w:rsid w:val="00A85CC3"/>
    <w:rsid w:val="00A86584"/>
    <w:rsid w:val="00A946C4"/>
    <w:rsid w:val="00AA0744"/>
    <w:rsid w:val="00AA249B"/>
    <w:rsid w:val="00AA58AF"/>
    <w:rsid w:val="00AB7E7B"/>
    <w:rsid w:val="00AC02D3"/>
    <w:rsid w:val="00AC5308"/>
    <w:rsid w:val="00AC5677"/>
    <w:rsid w:val="00AD4793"/>
    <w:rsid w:val="00AD4C1A"/>
    <w:rsid w:val="00AD6B10"/>
    <w:rsid w:val="00AE60EF"/>
    <w:rsid w:val="00AF0B0D"/>
    <w:rsid w:val="00AF2E81"/>
    <w:rsid w:val="00AF3937"/>
    <w:rsid w:val="00AF75E7"/>
    <w:rsid w:val="00AF76B5"/>
    <w:rsid w:val="00B019D0"/>
    <w:rsid w:val="00B10529"/>
    <w:rsid w:val="00B12892"/>
    <w:rsid w:val="00B17904"/>
    <w:rsid w:val="00B31F30"/>
    <w:rsid w:val="00B413F8"/>
    <w:rsid w:val="00B4295B"/>
    <w:rsid w:val="00B440BE"/>
    <w:rsid w:val="00B46EF5"/>
    <w:rsid w:val="00B47111"/>
    <w:rsid w:val="00B5192C"/>
    <w:rsid w:val="00B55E85"/>
    <w:rsid w:val="00B56F48"/>
    <w:rsid w:val="00B60E7D"/>
    <w:rsid w:val="00B61936"/>
    <w:rsid w:val="00B63BEF"/>
    <w:rsid w:val="00B63F15"/>
    <w:rsid w:val="00B703BA"/>
    <w:rsid w:val="00B80633"/>
    <w:rsid w:val="00B81244"/>
    <w:rsid w:val="00B8242A"/>
    <w:rsid w:val="00B83F7D"/>
    <w:rsid w:val="00B912D6"/>
    <w:rsid w:val="00B9147E"/>
    <w:rsid w:val="00B94F6E"/>
    <w:rsid w:val="00B95F8B"/>
    <w:rsid w:val="00B977DD"/>
    <w:rsid w:val="00BA1D5B"/>
    <w:rsid w:val="00BA2C10"/>
    <w:rsid w:val="00BA775D"/>
    <w:rsid w:val="00BC019C"/>
    <w:rsid w:val="00BC0209"/>
    <w:rsid w:val="00BC6ABE"/>
    <w:rsid w:val="00BD6E6A"/>
    <w:rsid w:val="00BE130F"/>
    <w:rsid w:val="00BE136A"/>
    <w:rsid w:val="00BE23AA"/>
    <w:rsid w:val="00BE2F73"/>
    <w:rsid w:val="00BE6A48"/>
    <w:rsid w:val="00BE735E"/>
    <w:rsid w:val="00BF10CC"/>
    <w:rsid w:val="00BF7B7D"/>
    <w:rsid w:val="00C1260F"/>
    <w:rsid w:val="00C13B11"/>
    <w:rsid w:val="00C16B07"/>
    <w:rsid w:val="00C2600A"/>
    <w:rsid w:val="00C2796A"/>
    <w:rsid w:val="00C320F7"/>
    <w:rsid w:val="00C34B30"/>
    <w:rsid w:val="00C35F18"/>
    <w:rsid w:val="00C45711"/>
    <w:rsid w:val="00C5679E"/>
    <w:rsid w:val="00C577EF"/>
    <w:rsid w:val="00C67165"/>
    <w:rsid w:val="00C7341F"/>
    <w:rsid w:val="00C738FB"/>
    <w:rsid w:val="00C76EEA"/>
    <w:rsid w:val="00C81198"/>
    <w:rsid w:val="00C87741"/>
    <w:rsid w:val="00C96B68"/>
    <w:rsid w:val="00CA0F85"/>
    <w:rsid w:val="00CA4413"/>
    <w:rsid w:val="00CA46C2"/>
    <w:rsid w:val="00CA7C49"/>
    <w:rsid w:val="00CB1200"/>
    <w:rsid w:val="00CC2179"/>
    <w:rsid w:val="00CC777D"/>
    <w:rsid w:val="00CD2147"/>
    <w:rsid w:val="00CD6561"/>
    <w:rsid w:val="00CE0772"/>
    <w:rsid w:val="00CE1F9B"/>
    <w:rsid w:val="00CE50BA"/>
    <w:rsid w:val="00CF5057"/>
    <w:rsid w:val="00CF57A0"/>
    <w:rsid w:val="00CF7C2A"/>
    <w:rsid w:val="00D1057E"/>
    <w:rsid w:val="00D148DC"/>
    <w:rsid w:val="00D1592E"/>
    <w:rsid w:val="00D22543"/>
    <w:rsid w:val="00D26592"/>
    <w:rsid w:val="00D32016"/>
    <w:rsid w:val="00D32A7A"/>
    <w:rsid w:val="00D342BD"/>
    <w:rsid w:val="00D35ACF"/>
    <w:rsid w:val="00D37353"/>
    <w:rsid w:val="00D4055D"/>
    <w:rsid w:val="00D43CF0"/>
    <w:rsid w:val="00D43EA9"/>
    <w:rsid w:val="00D44857"/>
    <w:rsid w:val="00D4491A"/>
    <w:rsid w:val="00D64CD8"/>
    <w:rsid w:val="00D71009"/>
    <w:rsid w:val="00D73323"/>
    <w:rsid w:val="00D77873"/>
    <w:rsid w:val="00D83A79"/>
    <w:rsid w:val="00D8426C"/>
    <w:rsid w:val="00D96429"/>
    <w:rsid w:val="00DA2DD3"/>
    <w:rsid w:val="00DA7984"/>
    <w:rsid w:val="00DB180E"/>
    <w:rsid w:val="00DC1673"/>
    <w:rsid w:val="00DC6C42"/>
    <w:rsid w:val="00DD072B"/>
    <w:rsid w:val="00DD57CC"/>
    <w:rsid w:val="00DD6958"/>
    <w:rsid w:val="00DE29FB"/>
    <w:rsid w:val="00DE347A"/>
    <w:rsid w:val="00DE5AA4"/>
    <w:rsid w:val="00DF0046"/>
    <w:rsid w:val="00DF1958"/>
    <w:rsid w:val="00DF1E97"/>
    <w:rsid w:val="00DF20FE"/>
    <w:rsid w:val="00DF4C8E"/>
    <w:rsid w:val="00DF71E4"/>
    <w:rsid w:val="00DF75C8"/>
    <w:rsid w:val="00E0410F"/>
    <w:rsid w:val="00E12711"/>
    <w:rsid w:val="00E1505B"/>
    <w:rsid w:val="00E23682"/>
    <w:rsid w:val="00E23D3A"/>
    <w:rsid w:val="00E3027E"/>
    <w:rsid w:val="00E33862"/>
    <w:rsid w:val="00E37A32"/>
    <w:rsid w:val="00E40FD5"/>
    <w:rsid w:val="00E4445D"/>
    <w:rsid w:val="00E45FB6"/>
    <w:rsid w:val="00E520DC"/>
    <w:rsid w:val="00E54057"/>
    <w:rsid w:val="00E5497A"/>
    <w:rsid w:val="00E6133D"/>
    <w:rsid w:val="00E63B8A"/>
    <w:rsid w:val="00E70F7E"/>
    <w:rsid w:val="00E73BFA"/>
    <w:rsid w:val="00E77CA3"/>
    <w:rsid w:val="00E82269"/>
    <w:rsid w:val="00E832B6"/>
    <w:rsid w:val="00E83BB2"/>
    <w:rsid w:val="00E84A3E"/>
    <w:rsid w:val="00E94FB8"/>
    <w:rsid w:val="00E96F43"/>
    <w:rsid w:val="00EA0E5D"/>
    <w:rsid w:val="00EA5FAC"/>
    <w:rsid w:val="00EA67FA"/>
    <w:rsid w:val="00EB1BE4"/>
    <w:rsid w:val="00EB3170"/>
    <w:rsid w:val="00EC0747"/>
    <w:rsid w:val="00EC1580"/>
    <w:rsid w:val="00EC2231"/>
    <w:rsid w:val="00ED2A43"/>
    <w:rsid w:val="00EE029E"/>
    <w:rsid w:val="00EE2953"/>
    <w:rsid w:val="00EE3F75"/>
    <w:rsid w:val="00EE481D"/>
    <w:rsid w:val="00EE5070"/>
    <w:rsid w:val="00EE5728"/>
    <w:rsid w:val="00EE6857"/>
    <w:rsid w:val="00EF64D5"/>
    <w:rsid w:val="00F00BBC"/>
    <w:rsid w:val="00F07763"/>
    <w:rsid w:val="00F102A8"/>
    <w:rsid w:val="00F14EBF"/>
    <w:rsid w:val="00F1649B"/>
    <w:rsid w:val="00F17F87"/>
    <w:rsid w:val="00F21976"/>
    <w:rsid w:val="00F21D1D"/>
    <w:rsid w:val="00F256D2"/>
    <w:rsid w:val="00F316A6"/>
    <w:rsid w:val="00F435A3"/>
    <w:rsid w:val="00F50FA6"/>
    <w:rsid w:val="00F540E3"/>
    <w:rsid w:val="00F555D7"/>
    <w:rsid w:val="00F60B88"/>
    <w:rsid w:val="00F649EE"/>
    <w:rsid w:val="00F67D70"/>
    <w:rsid w:val="00F75190"/>
    <w:rsid w:val="00F8060C"/>
    <w:rsid w:val="00F950F4"/>
    <w:rsid w:val="00FA52D2"/>
    <w:rsid w:val="00FB4666"/>
    <w:rsid w:val="00FB751C"/>
    <w:rsid w:val="00FC1D27"/>
    <w:rsid w:val="00FD0B63"/>
    <w:rsid w:val="00FE1A0A"/>
    <w:rsid w:val="00FE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019D0"/>
    <w:pPr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B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BEA"/>
  </w:style>
  <w:style w:type="paragraph" w:styleId="Footer">
    <w:name w:val="footer"/>
    <w:basedOn w:val="Normal"/>
    <w:link w:val="FooterChar"/>
    <w:uiPriority w:val="99"/>
    <w:unhideWhenUsed/>
    <w:rsid w:val="00735B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BEA"/>
  </w:style>
  <w:style w:type="character" w:styleId="LineNumber">
    <w:name w:val="line number"/>
    <w:basedOn w:val="DefaultParagraphFont"/>
    <w:uiPriority w:val="99"/>
    <w:semiHidden/>
    <w:unhideWhenUsed/>
    <w:rsid w:val="00735BEA"/>
  </w:style>
  <w:style w:type="paragraph" w:customStyle="1" w:styleId="SMSubheading">
    <w:name w:val="SM Subheading"/>
    <w:basedOn w:val="Normal"/>
    <w:qFormat/>
    <w:rsid w:val="00DA2DD3"/>
    <w:rPr>
      <w:rFonts w:ascii="Times New Roman" w:eastAsia="Times New Roman" w:hAnsi="Times New Roman" w:cs="Times New Roman"/>
      <w:sz w:val="24"/>
      <w:szCs w:val="20"/>
      <w:u w:val="words"/>
    </w:rPr>
  </w:style>
  <w:style w:type="character" w:styleId="UnresolvedMention">
    <w:name w:val="Unresolved Mention"/>
    <w:basedOn w:val="DefaultParagraphFont"/>
    <w:uiPriority w:val="99"/>
    <w:semiHidden/>
    <w:unhideWhenUsed/>
    <w:rsid w:val="00DF75C8"/>
    <w:rPr>
      <w:color w:val="605E5C"/>
      <w:shd w:val="clear" w:color="auto" w:fill="E1DFDD"/>
    </w:rPr>
  </w:style>
  <w:style w:type="paragraph" w:customStyle="1" w:styleId="Normal1">
    <w:name w:val="Normal1"/>
    <w:basedOn w:val="Normal"/>
    <w:link w:val="Normal1Char"/>
    <w:rsid w:val="00FA52D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FA52D2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23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02">
    <w:name w:val="style02"/>
    <w:basedOn w:val="DefaultParagraphFont"/>
    <w:rsid w:val="00267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6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527BA-1A8C-4738-A1D4-759074582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7</Words>
  <Characters>363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Wurster,Sebastian Thomas</cp:lastModifiedBy>
  <cp:revision>5</cp:revision>
  <cp:lastPrinted>2022-02-01T17:20:00Z</cp:lastPrinted>
  <dcterms:created xsi:type="dcterms:W3CDTF">2022-02-03T19:48:00Z</dcterms:created>
  <dcterms:modified xsi:type="dcterms:W3CDTF">2022-02-03T19:55:00Z</dcterms:modified>
</cp:coreProperties>
</file>